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80"/>
        <w:tblW w:w="0" w:type="auto"/>
        <w:tblLook w:val="04A0" w:firstRow="1" w:lastRow="0" w:firstColumn="1" w:lastColumn="0" w:noHBand="0" w:noVBand="1"/>
      </w:tblPr>
      <w:tblGrid>
        <w:gridCol w:w="2785"/>
        <w:gridCol w:w="3243"/>
      </w:tblGrid>
      <w:tr w:rsidR="00747506" w:rsidRPr="00747506" w14:paraId="6CB708D6" w14:textId="77777777" w:rsidTr="0084090E">
        <w:trPr>
          <w:trHeight w:val="74"/>
        </w:trPr>
        <w:tc>
          <w:tcPr>
            <w:tcW w:w="2785" w:type="dxa"/>
          </w:tcPr>
          <w:p w14:paraId="07076286" w14:textId="37140B5E" w:rsidR="00747506" w:rsidRPr="00747506" w:rsidRDefault="00747506" w:rsidP="0084090E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Characteristics</w:t>
            </w:r>
          </w:p>
        </w:tc>
        <w:tc>
          <w:tcPr>
            <w:tcW w:w="3243" w:type="dxa"/>
          </w:tcPr>
          <w:p w14:paraId="415B757D" w14:textId="3B30CF6A" w:rsidR="00747506" w:rsidRPr="00747506" w:rsidRDefault="00747506" w:rsidP="0084090E">
            <w:pPr>
              <w:jc w:val="both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Items included</w:t>
            </w:r>
          </w:p>
        </w:tc>
      </w:tr>
      <w:tr w:rsidR="00747506" w:rsidRPr="00747506" w14:paraId="74788185" w14:textId="6756761A" w:rsidTr="0084090E">
        <w:trPr>
          <w:trHeight w:val="74"/>
        </w:trPr>
        <w:tc>
          <w:tcPr>
            <w:tcW w:w="2785" w:type="dxa"/>
            <w:hideMark/>
          </w:tcPr>
          <w:p w14:paraId="5792AC0B" w14:textId="77777777" w:rsidR="00747506" w:rsidRPr="00747506" w:rsidRDefault="00747506" w:rsidP="008409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Walkable area near the home</w:t>
            </w:r>
          </w:p>
        </w:tc>
        <w:tc>
          <w:tcPr>
            <w:tcW w:w="3243" w:type="dxa"/>
          </w:tcPr>
          <w:p w14:paraId="78AE2D5E" w14:textId="621EB93C" w:rsid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Yes/No – </w:t>
            </w:r>
          </w:p>
          <w:p w14:paraId="7AFDBE8D" w14:textId="2E9E69B9" w:rsidR="00747506" w:rsidRPr="00747506" w:rsidRDefault="0084090E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Availability of </w:t>
            </w:r>
            <w:r w:rsid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perceived are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nearby, </w:t>
            </w:r>
            <w:r w:rsid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where participant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think they can</w:t>
            </w:r>
            <w:r w:rsid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 go for leisure time walking (morning/evening walk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 if they want</w:t>
            </w:r>
          </w:p>
        </w:tc>
      </w:tr>
      <w:tr w:rsidR="00747506" w:rsidRPr="00747506" w14:paraId="1628086B" w14:textId="0F7E8BFA" w:rsidTr="0084090E">
        <w:trPr>
          <w:trHeight w:val="74"/>
        </w:trPr>
        <w:tc>
          <w:tcPr>
            <w:tcW w:w="2785" w:type="dxa"/>
            <w:hideMark/>
          </w:tcPr>
          <w:p w14:paraId="66B1C3EF" w14:textId="77777777" w:rsidR="00747506" w:rsidRPr="00747506" w:rsidRDefault="00747506" w:rsidP="008409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erceived family support</w:t>
            </w:r>
          </w:p>
        </w:tc>
        <w:tc>
          <w:tcPr>
            <w:tcW w:w="3243" w:type="dxa"/>
          </w:tcPr>
          <w:p w14:paraId="75137CF0" w14:textId="77777777" w:rsid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Yes/No – </w:t>
            </w:r>
          </w:p>
          <w:p w14:paraId="04CCAB06" w14:textId="4FB53087" w:rsidR="00747506" w:rsidRP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erceived support from family if participants want to engage in physical activity</w:t>
            </w:r>
          </w:p>
        </w:tc>
      </w:tr>
      <w:tr w:rsidR="00747506" w:rsidRPr="00747506" w14:paraId="7AC00023" w14:textId="3AC9B74F" w:rsidTr="0084090E">
        <w:trPr>
          <w:trHeight w:val="74"/>
        </w:trPr>
        <w:tc>
          <w:tcPr>
            <w:tcW w:w="2785" w:type="dxa"/>
            <w:hideMark/>
          </w:tcPr>
          <w:p w14:paraId="18D79D3B" w14:textId="77777777" w:rsidR="00747506" w:rsidRPr="00747506" w:rsidRDefault="00747506" w:rsidP="0084090E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Perceived friends support</w:t>
            </w:r>
          </w:p>
        </w:tc>
        <w:tc>
          <w:tcPr>
            <w:tcW w:w="3243" w:type="dxa"/>
          </w:tcPr>
          <w:p w14:paraId="10B8E3E9" w14:textId="77777777" w:rsid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Yes/No – </w:t>
            </w:r>
          </w:p>
          <w:p w14:paraId="678A1907" w14:textId="07ACF17C" w:rsidR="00747506" w:rsidRP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perceived support from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close friend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 if participant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wan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 to engage in physical activity</w:t>
            </w:r>
          </w:p>
        </w:tc>
      </w:tr>
      <w:tr w:rsidR="00747506" w:rsidRPr="00747506" w14:paraId="293E8329" w14:textId="37EF1EC0" w:rsidTr="0084090E">
        <w:trPr>
          <w:trHeight w:val="408"/>
        </w:trPr>
        <w:tc>
          <w:tcPr>
            <w:tcW w:w="2785" w:type="dxa"/>
            <w:hideMark/>
          </w:tcPr>
          <w:p w14:paraId="32D23614" w14:textId="349F94BA" w:rsidR="00747506" w:rsidRPr="00747506" w:rsidRDefault="00747506" w:rsidP="0084090E">
            <w:pPr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Average sitting time per day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 </w:t>
            </w:r>
            <w:r w:rsidRP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(minute)</w:t>
            </w:r>
          </w:p>
        </w:tc>
        <w:tc>
          <w:tcPr>
            <w:tcW w:w="3243" w:type="dxa"/>
          </w:tcPr>
          <w:p w14:paraId="6B7B733B" w14:textId="09CF9886" w:rsidR="00747506" w:rsidRP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Subjectively reported average sitting time in minutes </w:t>
            </w:r>
          </w:p>
        </w:tc>
      </w:tr>
      <w:tr w:rsidR="00747506" w:rsidRPr="00747506" w14:paraId="2E4B5F13" w14:textId="7763EDD0" w:rsidTr="0084090E">
        <w:trPr>
          <w:trHeight w:val="408"/>
        </w:trPr>
        <w:tc>
          <w:tcPr>
            <w:tcW w:w="2785" w:type="dxa"/>
            <w:hideMark/>
          </w:tcPr>
          <w:p w14:paraId="7666CDDF" w14:textId="77777777" w:rsidR="00747506" w:rsidRPr="00747506" w:rsidRDefault="00747506" w:rsidP="0084090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bidi="ne-NP"/>
                <w14:ligatures w14:val="none"/>
              </w:rPr>
            </w:pPr>
            <w:r w:rsidRPr="00747506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creen time</w:t>
            </w:r>
          </w:p>
        </w:tc>
        <w:tc>
          <w:tcPr>
            <w:tcW w:w="3243" w:type="dxa"/>
          </w:tcPr>
          <w:p w14:paraId="4FA74C55" w14:textId="7CB97A4D" w:rsidR="00747506" w:rsidRPr="00747506" w:rsidRDefault="00747506" w:rsidP="0084090E">
            <w:pPr>
              <w:jc w:val="both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 xml:space="preserve">Subjectively reported average screen used time (all types of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screen</w:t>
            </w:r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bidi="ne-NP"/>
                <w14:ligatures w14:val="none"/>
              </w:rPr>
              <w:t>)</w:t>
            </w:r>
          </w:p>
        </w:tc>
      </w:tr>
    </w:tbl>
    <w:p w14:paraId="2679B9AE" w14:textId="61FC282D" w:rsidR="009A097C" w:rsidRDefault="0084090E">
      <w:r>
        <w:t>Supplementary File</w:t>
      </w:r>
    </w:p>
    <w:sectPr w:rsidR="009A0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49386D" w14:textId="77777777" w:rsidR="00371794" w:rsidRDefault="00371794" w:rsidP="0084090E">
      <w:pPr>
        <w:spacing w:after="0" w:line="240" w:lineRule="auto"/>
      </w:pPr>
      <w:r>
        <w:separator/>
      </w:r>
    </w:p>
  </w:endnote>
  <w:endnote w:type="continuationSeparator" w:id="0">
    <w:p w14:paraId="779E26DA" w14:textId="77777777" w:rsidR="00371794" w:rsidRDefault="00371794" w:rsidP="008409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DD1BDE" w14:textId="77777777" w:rsidR="00371794" w:rsidRDefault="00371794" w:rsidP="0084090E">
      <w:pPr>
        <w:spacing w:after="0" w:line="240" w:lineRule="auto"/>
      </w:pPr>
      <w:r>
        <w:separator/>
      </w:r>
    </w:p>
  </w:footnote>
  <w:footnote w:type="continuationSeparator" w:id="0">
    <w:p w14:paraId="0F2B999D" w14:textId="77777777" w:rsidR="00371794" w:rsidRDefault="00371794" w:rsidP="008409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506"/>
    <w:rsid w:val="00371794"/>
    <w:rsid w:val="003E2374"/>
    <w:rsid w:val="00747506"/>
    <w:rsid w:val="0084090E"/>
    <w:rsid w:val="009A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4883"/>
  <w15:chartTrackingRefBased/>
  <w15:docId w15:val="{9157E845-FB9F-40B3-987E-04F8DEA02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75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ne-NP"/>
      <w14:ligatures w14:val="none"/>
    </w:rPr>
  </w:style>
  <w:style w:type="table" w:styleId="TableGrid">
    <w:name w:val="Table Grid"/>
    <w:basedOn w:val="TableNormal"/>
    <w:uiPriority w:val="39"/>
    <w:rsid w:val="00747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09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90E"/>
  </w:style>
  <w:style w:type="paragraph" w:styleId="Footer">
    <w:name w:val="footer"/>
    <w:basedOn w:val="Normal"/>
    <w:link w:val="FooterChar"/>
    <w:uiPriority w:val="99"/>
    <w:unhideWhenUsed/>
    <w:rsid w:val="008409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9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95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9</Words>
  <Characters>548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Shrestha</dc:creator>
  <cp:keywords/>
  <dc:description/>
  <cp:lastModifiedBy>Rajan Shrestha</cp:lastModifiedBy>
  <cp:revision>1</cp:revision>
  <dcterms:created xsi:type="dcterms:W3CDTF">2023-09-08T05:06:00Z</dcterms:created>
  <dcterms:modified xsi:type="dcterms:W3CDTF">2023-09-08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406ab2-6a82-4c87-9f68-0d1dd9e7de4d</vt:lpwstr>
  </property>
</Properties>
</file>